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989"/>
        <w:gridCol w:w="754"/>
        <w:gridCol w:w="877"/>
        <w:gridCol w:w="554"/>
        <w:gridCol w:w="621"/>
        <w:gridCol w:w="804"/>
        <w:gridCol w:w="885"/>
        <w:gridCol w:w="754"/>
        <w:gridCol w:w="877"/>
        <w:gridCol w:w="678"/>
        <w:gridCol w:w="791"/>
      </w:tblGrid>
      <w:tr>
        <w:trPr/>
        <w:tc>
          <w:tcPr>
            <w:tcW w:w="46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Sensitive Cell Lines</w:t>
            </w:r>
          </w:p>
        </w:tc>
        <w:tc>
          <w:tcPr>
            <w:tcW w:w="478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Resistant Cell Lines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ell Line Typ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4"/>
                <w:szCs w:val="22"/>
              </w:rPr>
              <w:t>Cell Line Name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Log Value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ormalized Valu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SNP Data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mRNA dat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 xml:space="preserve">Cell Line Type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4"/>
                <w:szCs w:val="22"/>
              </w:rPr>
              <w:t>Cell Line Name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Log Value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ormalized Valu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SNP Dat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mRNA data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Breas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MDAN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8.51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1.6726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SC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EKVX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6.62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4982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Breas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MDAMB43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8.40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1.49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SC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HOP9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6.50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6997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N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SNB7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8.32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1.3503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ena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AKI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6.39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87597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olo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HT2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8.2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1.2647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ena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UO3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6.33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9834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Leukemi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PMI822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8.2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1.2143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ol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HCT1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6.3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2.00858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Breas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HS578T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8.21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1.1673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SC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LXFL52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6.27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2.08076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olo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HCT11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8.19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1.1455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Ovaria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OVCAR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6.2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2.15966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Leukemi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HL60(TB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8.12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1.0196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ena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CHN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6.17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2.24527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olo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KM1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8.05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9038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Breas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CI/ADR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6.0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2.4618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SC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CIH52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8.04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88367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N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Leukemi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K56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8.04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8819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Breas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MCF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8.04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8803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Melanom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LOXIMVI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99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8064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N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SF53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99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7963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olo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OLO20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95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7409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SC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CIH46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9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6604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Leukemi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CRFCEM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90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645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Melanom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SKMEL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87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5966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Ovaria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GROV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8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59327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Prostat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SUPRI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85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5680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N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olo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SW62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83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5311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olo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HCC299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83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5294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Leukemi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S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82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5194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Ovaria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OVCAR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8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5093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Ovaria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OVCAR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80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4791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N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U25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80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4774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Leukemi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MOLT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75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4002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Prostat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PC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75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3985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N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ena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SN12C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72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354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Prostat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DU14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66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2508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Melanom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M1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65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237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SC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CIH2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65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2323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N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SF26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6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1820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SC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549/ATC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61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1585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Ovaria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SKOV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59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1282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Melanom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UACC6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59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1266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SC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CIH322M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58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1098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Melanom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SKMEL2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57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09807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Melanom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MALME3M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53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0309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Breas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BT54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52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0.0107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N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ena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786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46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0916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N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SNB1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42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147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SC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HOP6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4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178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Ovaria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OVCAR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39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2091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SC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CIH22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37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2376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ena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XF39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33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3031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N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Melanom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SKMEL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29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3719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Melanom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UACC25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2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3803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Breas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47D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28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3836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N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Breas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MDAMB23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26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4290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N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SF29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7.1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5985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ena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K1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6.91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0030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ena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49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-6.90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0299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4T06:11:00Z</dcterms:created>
  <dc:creator>Lawson Eng</dc:creator>
  <dc:description/>
  <cp:keywords/>
  <dc:language>en-US</dc:language>
  <cp:lastModifiedBy>Lawson Eng</cp:lastModifiedBy>
  <dcterms:modified xsi:type="dcterms:W3CDTF">2010-08-15T00:51:00Z</dcterms:modified>
  <cp:revision>3</cp:revision>
  <dc:subject/>
  <dc:title/>
</cp:coreProperties>
</file>